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97CFB" w14:textId="0F7749FF" w:rsidR="003C4438" w:rsidRDefault="003C4438" w:rsidP="003C4438">
      <w:pPr>
        <w:spacing w:after="0" w:line="240" w:lineRule="auto"/>
        <w:jc w:val="both"/>
        <w:rPr>
          <w:lang w:val="en-GB" w:eastAsia="it-IT"/>
        </w:rPr>
      </w:pPr>
      <w:r>
        <w:rPr>
          <w:b/>
          <w:bCs/>
          <w:lang w:val="en-GB" w:eastAsia="it-IT"/>
        </w:rPr>
        <w:t xml:space="preserve">Supplementary </w:t>
      </w:r>
      <w:r w:rsidRPr="00561226">
        <w:rPr>
          <w:b/>
          <w:bCs/>
          <w:lang w:val="en-GB" w:eastAsia="it-IT"/>
        </w:rPr>
        <w:t xml:space="preserve">Table </w:t>
      </w:r>
      <w:r w:rsidR="007C4D05">
        <w:rPr>
          <w:b/>
          <w:bCs/>
          <w:lang w:val="en-GB" w:eastAsia="it-IT"/>
        </w:rPr>
        <w:t>S</w:t>
      </w:r>
      <w:r w:rsidR="0050353F">
        <w:rPr>
          <w:b/>
          <w:bCs/>
          <w:lang w:val="en-GB" w:eastAsia="it-IT"/>
        </w:rPr>
        <w:t>2</w:t>
      </w:r>
      <w:r w:rsidRPr="00561226">
        <w:rPr>
          <w:b/>
          <w:bCs/>
          <w:lang w:val="en-GB" w:eastAsia="it-IT"/>
        </w:rPr>
        <w:t>.</w:t>
      </w:r>
      <w:r>
        <w:rPr>
          <w:lang w:val="en-GB" w:eastAsia="it-IT"/>
        </w:rPr>
        <w:t xml:space="preserve"> </w:t>
      </w:r>
      <w:r w:rsidRPr="00561226">
        <w:rPr>
          <w:lang w:val="en-GB" w:eastAsia="it-IT"/>
        </w:rPr>
        <w:t xml:space="preserve">Sequences and positions of the primers used </w:t>
      </w:r>
      <w:r w:rsidR="000E57DE" w:rsidRPr="00561226">
        <w:rPr>
          <w:lang w:val="en-GB" w:eastAsia="it-IT"/>
        </w:rPr>
        <w:t xml:space="preserve">in </w:t>
      </w:r>
      <w:r w:rsidR="000E57DE">
        <w:rPr>
          <w:lang w:val="en-GB" w:eastAsia="it-IT"/>
        </w:rPr>
        <w:t xml:space="preserve">gel-based </w:t>
      </w:r>
      <w:r>
        <w:rPr>
          <w:lang w:val="en-GB" w:eastAsia="it-IT"/>
        </w:rPr>
        <w:t xml:space="preserve">RT-PCR assays of </w:t>
      </w:r>
      <w:r w:rsidRPr="00561226">
        <w:rPr>
          <w:lang w:val="en-GB" w:eastAsia="it-IT"/>
        </w:rPr>
        <w:t>the present study</w:t>
      </w:r>
      <w:r>
        <w:rPr>
          <w:lang w:val="en-GB" w:eastAsia="it-IT"/>
        </w:rPr>
        <w:t>.</w:t>
      </w:r>
    </w:p>
    <w:p w14:paraId="035C265C" w14:textId="04157448" w:rsidR="003C4438" w:rsidRDefault="003C4438" w:rsidP="003C4438">
      <w:pPr>
        <w:spacing w:after="0" w:line="240" w:lineRule="auto"/>
        <w:jc w:val="both"/>
        <w:rPr>
          <w:lang w:val="en-GB" w:eastAsia="it-IT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2977"/>
        <w:gridCol w:w="850"/>
        <w:gridCol w:w="992"/>
        <w:gridCol w:w="993"/>
        <w:gridCol w:w="992"/>
      </w:tblGrid>
      <w:tr w:rsidR="00B04D1B" w14:paraId="373350AC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6AD53" w14:textId="77777777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Prim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53F331" w14:textId="77777777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Gen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A54E74" w14:textId="77777777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CCoV typ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FA610" w14:textId="77777777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Sequence (5’-3’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27945" w14:textId="0ACB6283" w:rsidR="00B04D1B" w:rsidRPr="00427DB5" w:rsidRDefault="00E91E88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>
              <w:rPr>
                <w:b/>
                <w:bCs/>
                <w:sz w:val="18"/>
                <w:szCs w:val="18"/>
                <w:lang w:val="en-GB" w:eastAsia="it-IT"/>
              </w:rPr>
              <w:t>Stran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B040E7" w14:textId="77777777" w:rsidR="00B04D1B" w:rsidRDefault="00B04D1B" w:rsidP="00B04D1B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>
              <w:rPr>
                <w:b/>
                <w:bCs/>
                <w:sz w:val="18"/>
                <w:szCs w:val="18"/>
                <w:lang w:val="en-GB" w:eastAsia="it-IT"/>
              </w:rPr>
              <w:t>Annealing</w:t>
            </w:r>
          </w:p>
          <w:p w14:paraId="602669E8" w14:textId="16505C27" w:rsidR="00B04D1B" w:rsidRPr="00427DB5" w:rsidRDefault="00B04D1B" w:rsidP="00B04D1B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>
              <w:rPr>
                <w:b/>
                <w:bCs/>
                <w:sz w:val="18"/>
                <w:szCs w:val="18"/>
                <w:lang w:val="en-GB" w:eastAsia="it-IT"/>
              </w:rPr>
              <w:t>Temp (°C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033484" w14:textId="52F6C668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Amplicon</w:t>
            </w:r>
          </w:p>
          <w:p w14:paraId="10028DBD" w14:textId="77777777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size (bp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0440B5" w14:textId="77777777" w:rsidR="00B04D1B" w:rsidRPr="00427DB5" w:rsidRDefault="00B04D1B" w:rsidP="00772143">
            <w:pPr>
              <w:jc w:val="center"/>
              <w:rPr>
                <w:b/>
                <w:bCs/>
                <w:sz w:val="18"/>
                <w:szCs w:val="18"/>
                <w:lang w:val="en-GB" w:eastAsia="it-IT"/>
              </w:rPr>
            </w:pPr>
            <w:r w:rsidRPr="00427DB5">
              <w:rPr>
                <w:b/>
                <w:bCs/>
                <w:sz w:val="18"/>
                <w:szCs w:val="18"/>
                <w:lang w:val="en-GB" w:eastAsia="it-IT"/>
              </w:rPr>
              <w:t>Reference</w:t>
            </w:r>
          </w:p>
        </w:tc>
      </w:tr>
      <w:tr w:rsidR="00E866EC" w:rsidRPr="00727786" w14:paraId="1EC8C6B2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6AAA60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CV1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BB1638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eastAsia="it-IT"/>
              </w:rPr>
            </w:pPr>
            <w:r w:rsidRPr="00427DB5">
              <w:rPr>
                <w:sz w:val="18"/>
                <w:szCs w:val="18"/>
                <w:lang w:eastAsia="it-IT"/>
              </w:rPr>
              <w:t>M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F449A0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eastAsia="it-IT"/>
              </w:rPr>
            </w:pPr>
            <w:r w:rsidRPr="00427DB5">
              <w:rPr>
                <w:sz w:val="18"/>
                <w:szCs w:val="18"/>
                <w:lang w:eastAsia="it-IT"/>
              </w:rPr>
              <w:t>I/I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5D59972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eastAsia="it-IT"/>
              </w:rPr>
            </w:pPr>
            <w:r w:rsidRPr="00406EFC">
              <w:rPr>
                <w:sz w:val="18"/>
                <w:szCs w:val="18"/>
                <w:lang w:eastAsia="it-IT"/>
              </w:rPr>
              <w:t>TCCAGATATGTAATGTTC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E6C65F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eastAsia="it-IT"/>
              </w:rPr>
            </w:pPr>
            <w:r w:rsidRPr="00427DB5">
              <w:rPr>
                <w:sz w:val="18"/>
                <w:szCs w:val="18"/>
                <w:lang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0CF47C8" w14:textId="6B593811" w:rsidR="00E866EC" w:rsidRPr="00427DB5" w:rsidRDefault="00E866EC" w:rsidP="00772143">
            <w:pPr>
              <w:jc w:val="center"/>
              <w:rPr>
                <w:sz w:val="18"/>
                <w:szCs w:val="18"/>
                <w:lang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5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F913788" w14:textId="3CB9D93A" w:rsidR="00E866EC" w:rsidRPr="00427DB5" w:rsidRDefault="00E866EC" w:rsidP="00772143">
            <w:pPr>
              <w:jc w:val="center"/>
              <w:rPr>
                <w:sz w:val="18"/>
                <w:szCs w:val="18"/>
                <w:lang w:eastAsia="it-IT"/>
              </w:rPr>
            </w:pPr>
            <w:r w:rsidRPr="00427DB5">
              <w:rPr>
                <w:sz w:val="18"/>
                <w:szCs w:val="18"/>
                <w:lang w:eastAsia="it-IT"/>
              </w:rPr>
              <w:t>409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10C453C" w14:textId="767B551B" w:rsidR="00E866EC" w:rsidRPr="00427DB5" w:rsidRDefault="002178F6" w:rsidP="00772143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FD184D">
              <w:rPr>
                <w:sz w:val="18"/>
                <w:szCs w:val="18"/>
                <w:lang w:eastAsia="it-IT"/>
              </w:rPr>
              <w:t>1</w:t>
            </w:r>
            <w:r w:rsidR="009C42F7">
              <w:rPr>
                <w:sz w:val="18"/>
                <w:szCs w:val="18"/>
                <w:lang w:eastAsia="it-IT"/>
              </w:rPr>
              <w:t>4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59E42017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6179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CV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3572B62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22832E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6B6B2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TGTTGAGTAATCACCAG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B833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9BBAF06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DB673F5" w14:textId="6B01A8F5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B8B4BB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6AC77E04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FAFFB2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vertAlign w:val="superscript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CoV1a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3D43F1F9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M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2A6A443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DF89120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GTGCTTCCTCTTGAAGGTAC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3E4835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C8C55F9" w14:textId="3463D119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5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08E9CA8" w14:textId="703641EF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239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A1CB7E3" w14:textId="59BAA67E" w:rsidR="00E866EC" w:rsidRPr="00427DB5" w:rsidRDefault="002178F6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FD184D">
              <w:rPr>
                <w:sz w:val="18"/>
                <w:szCs w:val="18"/>
                <w:lang w:eastAsia="it-IT"/>
              </w:rPr>
              <w:t>2</w:t>
            </w:r>
            <w:r w:rsidR="009C42F7">
              <w:rPr>
                <w:sz w:val="18"/>
                <w:szCs w:val="18"/>
                <w:lang w:eastAsia="it-IT"/>
              </w:rPr>
              <w:t>6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5B93DDC5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A57A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CoV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340EF8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D326D7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EEB30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TGTTGAGTAATCACCAG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72A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1461449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388E8FA" w14:textId="5ECB1DE0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65EBD5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3F087E18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2AFBCD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an1F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3AED2C26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M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37C37AA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1464CFC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AACATTGCTCTCAGGGAATTT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1044F57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0CFF043" w14:textId="7459707D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5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D6496BE" w14:textId="6884FC4C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202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16F7E492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64EA6536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A3C6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CoV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64B3107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DA4A09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108BD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TGTTGAGTAATCACCAG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8EC43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EFAE287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C7CA99F" w14:textId="54410F75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5840616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6B722366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F39C620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EL1F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3672769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603D5FB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D8CF067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CAAGTTGACCGTCTTATTACTGGTA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2EF76DD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D58D3B9" w14:textId="263D6565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5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7AFAECA" w14:textId="59D14BE1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346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9D13F3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05C9CCE5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4EFC7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EL1R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22F522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C705A9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14A2D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ATATACGTACCATTATAGCTGAA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74D9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C86F47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1890210" w14:textId="63BF4A01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020CFA0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4F1162CC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C60E25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S5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,c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2E195CA5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1E03FBB3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Ia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9DBC461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GCATTTGTGTCTCAGAC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F097DD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4A57906" w14:textId="661A6624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5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A2E6775" w14:textId="205E1702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694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143BF5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743C0617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80A7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S6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,c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58530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153711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6FD96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CCAAGGCCATTTTACATA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B4919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432D2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2900340" w14:textId="6B20B81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9D96673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58207D2F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DC2A906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CEPol-1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,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FDB310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ORF1b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46F3EDC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Ib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6F67D75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TACAATTATGGCTCTATCA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937BCE3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19764E1" w14:textId="4CB5DF1E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A55F99A" w14:textId="69295464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37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F555813" w14:textId="6831FF13" w:rsidR="00E866EC" w:rsidRPr="00427DB5" w:rsidRDefault="002178F6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FD184D">
              <w:rPr>
                <w:sz w:val="18"/>
                <w:szCs w:val="18"/>
                <w:lang w:eastAsia="it-IT"/>
              </w:rPr>
              <w:t>2</w:t>
            </w:r>
            <w:r w:rsidR="009C42F7">
              <w:rPr>
                <w:sz w:val="18"/>
                <w:szCs w:val="18"/>
                <w:lang w:eastAsia="it-IT"/>
              </w:rPr>
              <w:t>7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3630BFF5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F5B53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TGSP-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b,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80F6487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0861A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58557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AATCACCTAAMACCACATC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911A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9A63E12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0780719" w14:textId="580602CC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7B5029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41072E47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740EBD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20179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c,e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60A3E4FA" w14:textId="03BBFC57" w:rsidR="00E866E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ORF1b</w:t>
            </w:r>
          </w:p>
          <w:p w14:paraId="5DCC4196" w14:textId="77777777" w:rsidR="00563E21" w:rsidRPr="00427DB5" w:rsidRDefault="00563E21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  <w:p w14:paraId="0A94372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315391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Ia/IIb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03D4590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GGCTCTATCACATAACTCAGTCCTA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9A25CFD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72AF076" w14:textId="4EC45D89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5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4D607D1" w14:textId="79A8434E" w:rsidR="00E866EC" w:rsidRPr="00427DB5" w:rsidRDefault="00E866EC" w:rsidP="00B04D1B">
            <w:pPr>
              <w:spacing w:after="40"/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760 (CCoV-IIa)</w:t>
            </w:r>
          </w:p>
          <w:p w14:paraId="21F68F5B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498 (CCoV-IIb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AE652E7" w14:textId="790F6CEE" w:rsidR="00E866EC" w:rsidRPr="00427DB5" w:rsidRDefault="002178F6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FD184D">
              <w:rPr>
                <w:sz w:val="18"/>
                <w:szCs w:val="18"/>
                <w:lang w:eastAsia="it-IT"/>
              </w:rPr>
              <w:t>1</w:t>
            </w:r>
            <w:r w:rsidR="009C42F7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0F2F6C00" w14:textId="77777777" w:rsidTr="00563E21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22C6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NS-R-dg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c,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A4DDCA0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9FA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9B5025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GCTGTAACATAKTCRTCATTC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E59EE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06FD3C6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BACEC09" w14:textId="5557B2B6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3E7D05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31A96DF5" w14:textId="77777777" w:rsidTr="00563E21">
        <w:trPr>
          <w:trHeight w:val="332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EF4C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174-268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c,e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1203CF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F2903E7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I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77761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CAACATGTAACCTTTGTCTGTGATCTG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BA280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A872EEA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6695CF4E" w14:textId="7D1C1CBB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1C3ED62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4DC0AF4E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BEC0BCC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PolEnd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98D6900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ORF1b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01020151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4F92B82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CTAAGGAAGGGTAAGTTGCTC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6070514" w14:textId="77777777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B47F80F" w14:textId="7D4491EA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65A8FF4" w14:textId="6F1F9FF2" w:rsidR="00E866EC" w:rsidRPr="00427DB5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27DB5">
              <w:rPr>
                <w:sz w:val="18"/>
                <w:szCs w:val="18"/>
                <w:lang w:val="en-GB" w:eastAsia="it-IT"/>
              </w:rPr>
              <w:t>100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B516C9E" w14:textId="0BEE6B32" w:rsidR="00E866EC" w:rsidRPr="00427DB5" w:rsidRDefault="002178F6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FD184D">
              <w:rPr>
                <w:sz w:val="18"/>
                <w:szCs w:val="18"/>
                <w:lang w:eastAsia="it-IT"/>
              </w:rPr>
              <w:t>2</w:t>
            </w:r>
            <w:r w:rsidR="009C42F7">
              <w:rPr>
                <w:sz w:val="18"/>
                <w:szCs w:val="18"/>
                <w:lang w:eastAsia="it-IT"/>
              </w:rPr>
              <w:t>9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3AB659D7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22F3B" w14:textId="77777777" w:rsidR="00E866EC" w:rsidRPr="00E039D9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E039D9">
              <w:rPr>
                <w:sz w:val="20"/>
                <w:szCs w:val="20"/>
                <w:lang w:val="en-GB" w:eastAsia="it-IT"/>
              </w:rPr>
              <w:t>1060dR</w:t>
            </w:r>
            <w:r w:rsidRPr="00334D04">
              <w:rPr>
                <w:sz w:val="20"/>
                <w:szCs w:val="20"/>
                <w:vertAlign w:val="superscript"/>
                <w:lang w:val="en-GB" w:eastAsia="it-I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8AAD9D9" w14:textId="77777777" w:rsidR="00E866EC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D745DEE" w14:textId="77777777" w:rsidR="00E866EC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4564C" w14:textId="77777777" w:rsidR="00E866EC" w:rsidRPr="00406EFC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ATCAGCAGATGCTTGRGGA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F4520" w14:textId="77777777" w:rsidR="00E866EC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EC1E525" w14:textId="77777777" w:rsidR="00E866EC" w:rsidRPr="007E6751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AFBBA35" w14:textId="030415B8" w:rsidR="00E866EC" w:rsidRPr="007E6751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6237E70" w14:textId="77777777" w:rsidR="00E866EC" w:rsidRPr="007E6751" w:rsidRDefault="00E866EC" w:rsidP="00772143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E866EC" w:rsidRPr="00727786" w14:paraId="41E43069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0A16E11" w14:textId="6BC98A9D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El-Ins1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4C08374D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23E567E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IIa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5C891D0D" w14:textId="00E09297" w:rsidR="00E866EC" w:rsidRPr="00406EFC" w:rsidRDefault="00E866EC" w:rsidP="00772143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GGATTACTAARGADKGGTAAGTTG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32C708A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60ECE6F" w14:textId="05EC17DD" w:rsidR="00E866EC" w:rsidRPr="00B041F0" w:rsidRDefault="00E866EC" w:rsidP="00772143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2AE6186E" w14:textId="44A5467F" w:rsidR="00E866EC" w:rsidRPr="00403C0A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3C0A">
              <w:rPr>
                <w:sz w:val="18"/>
                <w:szCs w:val="18"/>
                <w:lang w:val="en-GB" w:eastAsia="it-IT"/>
              </w:rPr>
              <w:t>1631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843F393" w14:textId="1BDAE05D" w:rsidR="00E866EC" w:rsidRPr="00197A24" w:rsidRDefault="002178F6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9C42F7">
              <w:rPr>
                <w:sz w:val="18"/>
                <w:szCs w:val="18"/>
                <w:lang w:eastAsia="it-IT"/>
              </w:rPr>
              <w:t>30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41500798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1F619" w14:textId="46F5C393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3EB01A3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59AA9AE9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5CE8A" w14:textId="6F6EBC62" w:rsidR="00E866EC" w:rsidRPr="00406EFC" w:rsidRDefault="00E866EC" w:rsidP="00772143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CAACTTCACTTGAAGCAA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13B34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22F9D3F" w14:textId="77777777" w:rsidR="00E866EC" w:rsidRPr="00B041F0" w:rsidRDefault="00E866EC" w:rsidP="00772143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3D92723" w14:textId="011232B3" w:rsidR="00E866EC" w:rsidRPr="00403C0A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CBF4893" w14:textId="77777777" w:rsidR="00E866EC" w:rsidRPr="00197A24" w:rsidRDefault="00E866EC" w:rsidP="00772143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3183FEEF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08ACDAF" w14:textId="2F1154FA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IIF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8017D0E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5C274AB1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A694283" w14:textId="02848E06" w:rsidR="00E866EC" w:rsidRPr="00406EFC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GCATTAGTAGTTGAAAACACAG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329901A" w14:textId="06026CD2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3241CC2" w14:textId="2DB9EED9" w:rsidR="00E866EC" w:rsidRPr="00B041F0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C8A2098" w14:textId="0D81FD7F" w:rsidR="00E866EC" w:rsidRPr="00403C0A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3C0A">
              <w:rPr>
                <w:sz w:val="18"/>
                <w:szCs w:val="18"/>
                <w:lang w:val="en-GB" w:eastAsia="it-IT"/>
              </w:rPr>
              <w:t>1285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A113751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3BF348E5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99516" w14:textId="40DB1069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IIR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3995465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1C4773A5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C4952" w14:textId="05A7C939" w:rsidR="00E866EC" w:rsidRPr="00406EFC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AAGTCTGGCACCCAT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5BA76" w14:textId="26156FDC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9A6279E" w14:textId="77777777" w:rsidR="00E866EC" w:rsidRPr="00B041F0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8CF1B74" w14:textId="4B702E1F" w:rsidR="00E866EC" w:rsidRPr="00403C0A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1C5D2223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7F0D47DE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ECECB0A" w14:textId="4A733592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3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E503BD7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37146EAA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5E63525" w14:textId="6DD7EB5B" w:rsidR="00E866EC" w:rsidRPr="00406EFC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GAGACTTTCAACCAATTAG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B918790" w14:textId="2DBD2F5B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56BFBF8" w14:textId="510CCADB" w:rsidR="00E866EC" w:rsidRPr="00B041F0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90A5ED9" w14:textId="4604BC24" w:rsidR="00E866EC" w:rsidRPr="00403C0A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3C0A">
              <w:rPr>
                <w:sz w:val="18"/>
                <w:szCs w:val="18"/>
                <w:lang w:val="en-GB" w:eastAsia="it-IT"/>
              </w:rPr>
              <w:t>1876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DE5AC3C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563E21" w:rsidRPr="00727786" w14:paraId="5AB985DB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4B7D4" w14:textId="6AF4BFE9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UCD6R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BCD398E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5B25A1AD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84050" w14:textId="0A44E878" w:rsidR="00E866EC" w:rsidRPr="00406EFC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TAATGAATGTGAACTTTTTCAATAG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2E6E" w14:textId="4DCE7B11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78BB081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36A04FB" w14:textId="2AAE309D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54DF4EA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45338375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06C8E0A" w14:textId="02073E7C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F1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4F91E415" w14:textId="43A2FDBF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2AE7DA4A" w14:textId="15E2A85C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I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BAE0880" w14:textId="70B47889" w:rsidR="00E866EC" w:rsidRPr="00406EFC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ATGATTGTGCTTACATTGTG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E88D224" w14:textId="2C8B6CF2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C1E3C23" w14:textId="72CF0D18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1F29F65" w14:textId="44FF2AEA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164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3D9CA52" w14:textId="4929159F" w:rsidR="00E866EC" w:rsidRPr="00197A24" w:rsidRDefault="002178F6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>
              <w:rPr>
                <w:sz w:val="18"/>
                <w:szCs w:val="18"/>
                <w:lang w:eastAsia="it-IT"/>
              </w:rPr>
              <w:t>[</w:t>
            </w:r>
            <w:r w:rsidR="009C42F7">
              <w:rPr>
                <w:sz w:val="18"/>
                <w:szCs w:val="18"/>
                <w:lang w:eastAsia="it-IT"/>
              </w:rPr>
              <w:t>31</w:t>
            </w:r>
            <w:r>
              <w:rPr>
                <w:sz w:val="18"/>
                <w:szCs w:val="18"/>
                <w:lang w:eastAsia="it-IT"/>
              </w:rPr>
              <w:t>]</w:t>
            </w:r>
          </w:p>
        </w:tc>
      </w:tr>
      <w:tr w:rsidR="00563E21" w:rsidRPr="00727786" w14:paraId="5AD4B174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90F76" w14:textId="0690F4AD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R1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262DEDC" w14:textId="77777777" w:rsidR="00E866EC" w:rsidRPr="00760FBA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60C7237" w14:textId="77777777" w:rsidR="00E866EC" w:rsidRPr="00760FBA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68F14" w14:textId="54311F6F" w:rsidR="00E866EC" w:rsidRPr="00406EFC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CCACTACGCTTCATACCAAG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BF012" w14:textId="7BDF4AC4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3A559F3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7A5BB67" w14:textId="7EF5B81E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C134898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511673FD" w14:textId="77777777" w:rsidTr="00563E21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46A1C8A" w14:textId="56E0BBC9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F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5D5CF40" w14:textId="77777777" w:rsidR="00E866EC" w:rsidRPr="00760FBA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767C7A0D" w14:textId="77777777" w:rsidR="00E866EC" w:rsidRPr="00760FBA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0634095" w14:textId="1314FF92" w:rsidR="00E866EC" w:rsidRPr="00406EFC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CTTGGTATGAAGCGTAGT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AB15159" w14:textId="09EE23CD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+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0D0BA01" w14:textId="0C36543F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E866EC">
              <w:rPr>
                <w:sz w:val="18"/>
                <w:szCs w:val="18"/>
                <w:lang w:eastAsia="it-IT"/>
              </w:rPr>
              <w:t>5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E866EC">
              <w:rPr>
                <w:sz w:val="18"/>
                <w:szCs w:val="18"/>
                <w:lang w:eastAsia="it-IT"/>
              </w:rPr>
              <w:t>°C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F8A862C" w14:textId="69788D4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1613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049FA5D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  <w:tr w:rsidR="00E866EC" w:rsidRPr="00727786" w14:paraId="31459D66" w14:textId="77777777" w:rsidTr="00563E21">
        <w:trPr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18132E4" w14:textId="2D66ABFC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SR2</w:t>
            </w:r>
            <w:r w:rsidRPr="00427DB5">
              <w:rPr>
                <w:sz w:val="18"/>
                <w:szCs w:val="18"/>
                <w:vertAlign w:val="superscript"/>
                <w:lang w:val="en-GB" w:eastAsia="it-IT"/>
              </w:rPr>
              <w:t>e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48A1A83" w14:textId="77777777" w:rsidR="00E866EC" w:rsidRPr="00760FBA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6127EA94" w14:textId="77777777" w:rsidR="00E866EC" w:rsidRPr="00760FBA" w:rsidRDefault="00E866EC" w:rsidP="00197A24">
            <w:pPr>
              <w:jc w:val="center"/>
              <w:rPr>
                <w:sz w:val="18"/>
                <w:szCs w:val="18"/>
                <w:highlight w:val="green"/>
                <w:lang w:val="en-GB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35F2B8C" w14:textId="5F594088" w:rsidR="00E866EC" w:rsidRPr="00406EFC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406EFC">
              <w:rPr>
                <w:sz w:val="18"/>
                <w:szCs w:val="18"/>
                <w:lang w:val="en-GB" w:eastAsia="it-IT"/>
              </w:rPr>
              <w:t>TACCAATAGCTTGATTGAAAG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5167666" w14:textId="0FE02BF1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  <w:r w:rsidRPr="00197A24">
              <w:rPr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FC82926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9C8E70B" w14:textId="727C90B3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B546F7B" w14:textId="77777777" w:rsidR="00E866EC" w:rsidRPr="00197A24" w:rsidRDefault="00E866EC" w:rsidP="00197A24">
            <w:pPr>
              <w:jc w:val="center"/>
              <w:rPr>
                <w:sz w:val="18"/>
                <w:szCs w:val="18"/>
                <w:lang w:val="en-GB" w:eastAsia="it-IT"/>
              </w:rPr>
            </w:pPr>
          </w:p>
        </w:tc>
      </w:tr>
    </w:tbl>
    <w:p w14:paraId="461A93D8" w14:textId="09ABDEA2" w:rsidR="003C4438" w:rsidRDefault="003C4438" w:rsidP="003C4438">
      <w:pPr>
        <w:spacing w:after="0" w:line="240" w:lineRule="auto"/>
        <w:jc w:val="both"/>
        <w:rPr>
          <w:lang w:val="en-GB" w:eastAsia="it-IT"/>
        </w:rPr>
      </w:pPr>
    </w:p>
    <w:p w14:paraId="4066EAEA" w14:textId="77777777" w:rsidR="003C4438" w:rsidRPr="00727786" w:rsidRDefault="003C4438" w:rsidP="003C4438">
      <w:pPr>
        <w:spacing w:after="0" w:line="240" w:lineRule="auto"/>
        <w:jc w:val="both"/>
        <w:rPr>
          <w:lang w:val="en-GB" w:eastAsia="it-IT"/>
        </w:rPr>
      </w:pPr>
      <w:r>
        <w:rPr>
          <w:sz w:val="20"/>
          <w:szCs w:val="20"/>
          <w:lang w:val="en-GB" w:eastAsia="it-IT"/>
        </w:rPr>
        <w:t xml:space="preserve">Primers used for </w:t>
      </w:r>
      <w:r w:rsidRPr="00334D04">
        <w:rPr>
          <w:sz w:val="20"/>
          <w:szCs w:val="20"/>
          <w:vertAlign w:val="superscript"/>
          <w:lang w:val="en-GB" w:eastAsia="it-IT"/>
        </w:rPr>
        <w:t>a</w:t>
      </w:r>
      <w:r w:rsidRPr="007E6751">
        <w:rPr>
          <w:sz w:val="20"/>
          <w:szCs w:val="20"/>
          <w:lang w:val="en-GB" w:eastAsia="it-IT"/>
        </w:rPr>
        <w:t>CCoV screening</w:t>
      </w:r>
      <w:r>
        <w:rPr>
          <w:sz w:val="20"/>
          <w:szCs w:val="20"/>
          <w:lang w:val="en-GB" w:eastAsia="it-IT"/>
        </w:rPr>
        <w:t xml:space="preserve">, </w:t>
      </w:r>
      <w:r>
        <w:rPr>
          <w:sz w:val="20"/>
          <w:szCs w:val="20"/>
          <w:vertAlign w:val="superscript"/>
          <w:lang w:val="en-GB" w:eastAsia="it-IT"/>
        </w:rPr>
        <w:t>b</w:t>
      </w:r>
      <w:r w:rsidRPr="007E6751">
        <w:rPr>
          <w:sz w:val="20"/>
          <w:szCs w:val="20"/>
          <w:lang w:val="en-GB" w:eastAsia="it-IT"/>
        </w:rPr>
        <w:t>CCoV I/II typing</w:t>
      </w:r>
      <w:r>
        <w:rPr>
          <w:sz w:val="20"/>
          <w:szCs w:val="20"/>
          <w:lang w:val="en-GB" w:eastAsia="it-IT"/>
        </w:rPr>
        <w:t xml:space="preserve">, </w:t>
      </w:r>
      <w:r w:rsidRPr="00334D04">
        <w:rPr>
          <w:sz w:val="20"/>
          <w:szCs w:val="20"/>
          <w:vertAlign w:val="superscript"/>
          <w:lang w:val="en-GB" w:eastAsia="it-IT"/>
        </w:rPr>
        <w:t>c</w:t>
      </w:r>
      <w:r w:rsidRPr="00761372">
        <w:rPr>
          <w:sz w:val="20"/>
          <w:szCs w:val="20"/>
          <w:lang w:val="en-GB" w:eastAsia="it-IT"/>
        </w:rPr>
        <w:t>CCoV-IIa and CCoV-IIb subtyp</w:t>
      </w:r>
      <w:r>
        <w:rPr>
          <w:sz w:val="20"/>
          <w:szCs w:val="20"/>
          <w:lang w:val="en-GB" w:eastAsia="it-IT"/>
        </w:rPr>
        <w:t xml:space="preserve">ing, and </w:t>
      </w:r>
      <w:r w:rsidRPr="00334D04">
        <w:rPr>
          <w:sz w:val="20"/>
          <w:szCs w:val="20"/>
          <w:vertAlign w:val="superscript"/>
          <w:lang w:val="en-GB" w:eastAsia="it-IT"/>
        </w:rPr>
        <w:t>d</w:t>
      </w:r>
      <w:r>
        <w:rPr>
          <w:sz w:val="20"/>
          <w:szCs w:val="20"/>
          <w:lang w:val="en-GB" w:eastAsia="it-IT"/>
        </w:rPr>
        <w:t xml:space="preserve">CCoV-I or </w:t>
      </w:r>
      <w:r>
        <w:rPr>
          <w:sz w:val="20"/>
          <w:szCs w:val="20"/>
          <w:vertAlign w:val="superscript"/>
          <w:lang w:val="en-GB" w:eastAsia="it-IT"/>
        </w:rPr>
        <w:t>e</w:t>
      </w:r>
      <w:r>
        <w:rPr>
          <w:sz w:val="20"/>
          <w:szCs w:val="20"/>
          <w:lang w:val="en-GB" w:eastAsia="it-IT"/>
        </w:rPr>
        <w:t>CCoV-II 5’-S gene sequencing.</w:t>
      </w:r>
    </w:p>
    <w:p w14:paraId="21889E02" w14:textId="77777777" w:rsidR="003C4438" w:rsidRDefault="003C4438" w:rsidP="003C4438">
      <w:pPr>
        <w:spacing w:after="0" w:line="240" w:lineRule="auto"/>
        <w:jc w:val="both"/>
        <w:rPr>
          <w:lang w:val="en-GB" w:eastAsia="it-IT"/>
        </w:rPr>
      </w:pPr>
    </w:p>
    <w:p w14:paraId="49BBDBCE" w14:textId="77777777" w:rsidR="00867A52" w:rsidRPr="003C4438" w:rsidRDefault="00867A52">
      <w:pPr>
        <w:rPr>
          <w:lang w:val="en-GB"/>
        </w:rPr>
      </w:pPr>
    </w:p>
    <w:sectPr w:rsidR="00867A52" w:rsidRPr="003C44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E1"/>
    <w:rsid w:val="000E57DE"/>
    <w:rsid w:val="00197A24"/>
    <w:rsid w:val="002178F6"/>
    <w:rsid w:val="003C4438"/>
    <w:rsid w:val="00403C0A"/>
    <w:rsid w:val="00406EFC"/>
    <w:rsid w:val="004C18D3"/>
    <w:rsid w:val="004F0795"/>
    <w:rsid w:val="0050353F"/>
    <w:rsid w:val="00563E21"/>
    <w:rsid w:val="0065324F"/>
    <w:rsid w:val="0079004F"/>
    <w:rsid w:val="007C4D05"/>
    <w:rsid w:val="0085609A"/>
    <w:rsid w:val="00867A52"/>
    <w:rsid w:val="0088774A"/>
    <w:rsid w:val="00913C04"/>
    <w:rsid w:val="009C42F7"/>
    <w:rsid w:val="00A0407F"/>
    <w:rsid w:val="00AE0C2A"/>
    <w:rsid w:val="00B041F0"/>
    <w:rsid w:val="00B04D1B"/>
    <w:rsid w:val="00C44A0D"/>
    <w:rsid w:val="00E02F3B"/>
    <w:rsid w:val="00E866EC"/>
    <w:rsid w:val="00E91E88"/>
    <w:rsid w:val="00E97FA4"/>
    <w:rsid w:val="00EB72E1"/>
    <w:rsid w:val="00FC2FCC"/>
    <w:rsid w:val="00FD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5875A"/>
  <w15:chartTrackingRefBased/>
  <w15:docId w15:val="{54443539-95EC-46FC-A9D3-5BD3E2089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44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4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E57DE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E91E8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91E8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91E8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1E8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1E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CECA2-5BDA-466C-96C9-6952E746D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ira</dc:creator>
  <cp:keywords/>
  <dc:description/>
  <cp:lastModifiedBy>FRANCESCO MIRA 548911</cp:lastModifiedBy>
  <cp:revision>3</cp:revision>
  <dcterms:created xsi:type="dcterms:W3CDTF">2023-12-13T09:57:00Z</dcterms:created>
  <dcterms:modified xsi:type="dcterms:W3CDTF">2024-04-04T09:55:00Z</dcterms:modified>
</cp:coreProperties>
</file>